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A83" w:rsidRPr="00E0087B" w:rsidRDefault="00285387" w:rsidP="005E2A83">
      <w:pPr>
        <w:outlineLvl w:val="0"/>
        <w:rPr>
          <w:rFonts w:cs="Times New Roman"/>
        </w:rPr>
      </w:pPr>
      <w:bookmarkStart w:id="0" w:name="_GoBack"/>
      <w:r w:rsidRPr="00285387">
        <w:rPr>
          <w:rFonts w:cs="Times New Roman"/>
        </w:rPr>
        <w:t>Additional file 1:</w:t>
      </w:r>
      <w:r>
        <w:rPr>
          <w:rFonts w:cs="Times New Roman"/>
          <w:b/>
        </w:rPr>
        <w:t xml:space="preserve"> </w:t>
      </w:r>
      <w:bookmarkEnd w:id="0"/>
      <w:r w:rsidR="005E2A83">
        <w:rPr>
          <w:rFonts w:cs="Times New Roman"/>
          <w:b/>
        </w:rPr>
        <w:t>T</w:t>
      </w:r>
      <w:r w:rsidR="005E2A83" w:rsidRPr="00E0087B">
        <w:rPr>
          <w:rFonts w:cs="Times New Roman"/>
          <w:b/>
        </w:rPr>
        <w:t>able S1.</w:t>
      </w:r>
      <w:r w:rsidR="005E2A83" w:rsidRPr="00E0087B">
        <w:rPr>
          <w:rFonts w:cs="Times New Roman"/>
        </w:rPr>
        <w:t xml:space="preserve"> </w:t>
      </w:r>
      <w:r w:rsidR="005E2A83">
        <w:rPr>
          <w:rFonts w:cs="Times New Roman"/>
        </w:rPr>
        <w:t>Type strain</w:t>
      </w:r>
      <w:r w:rsidR="005E2A83" w:rsidRPr="00E0087B">
        <w:rPr>
          <w:rFonts w:cs="Times New Roman"/>
        </w:rPr>
        <w:t xml:space="preserve"> upregulated genes (&gt;2-fold) in response to CSP in TSB.</w:t>
      </w:r>
    </w:p>
    <w:tbl>
      <w:tblPr>
        <w:tblStyle w:val="TableGrid"/>
        <w:tblW w:w="97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3474"/>
        <w:gridCol w:w="423"/>
        <w:gridCol w:w="1325"/>
        <w:gridCol w:w="1654"/>
        <w:gridCol w:w="1271"/>
      </w:tblGrid>
      <w:tr w:rsidR="005E2A83" w:rsidRPr="00E0087B" w:rsidTr="00D35E6D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 xml:space="preserve">Mean A </w:t>
            </w:r>
          </w:p>
          <w:p w:rsidR="005E2A83" w:rsidRPr="00E0087B" w:rsidRDefault="005E2A83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(MIWT-Control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Mean B (MIWT-CSP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Fold Change (B/A)</w:t>
            </w:r>
          </w:p>
        </w:tc>
      </w:tr>
      <w:tr w:rsidR="005E2A83" w:rsidRPr="00E0087B" w:rsidTr="00D35E6D">
        <w:trPr>
          <w:gridAfter w:val="4"/>
          <w:wAfter w:w="4673" w:type="dxa"/>
          <w:trHeight w:val="255"/>
        </w:trPr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:rsidR="005E2A83" w:rsidRPr="00E0087B" w:rsidRDefault="005E2A83" w:rsidP="00D35E6D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14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-specific global transcription modulator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092.35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0561.9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.91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1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40.9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30.17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1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1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adenylosuccinate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96024.8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20981.4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15</w:t>
            </w:r>
          </w:p>
        </w:tc>
      </w:tr>
      <w:tr w:rsidR="005E2A83" w:rsidRPr="00E0087B" w:rsidTr="00D35E6D">
        <w:trPr>
          <w:trHeight w:val="37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2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-induced protein Ccs16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8997.9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36854.87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.01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2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6350.5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6208.87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.66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44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51.1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4891.3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32.5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4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60.77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72172.3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60.56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4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bacteriocin-type signal sequence domain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98.5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94902.4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95.1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4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98.9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83972.3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30.2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4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ABC transporter CbaT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411.02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18067.2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50.8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49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transport protein ComB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588.1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93232.4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38.9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5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 xml:space="preserve">bifunctional purine biosynthesis protein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PurH</w:t>
            </w:r>
            <w:proofErr w:type="spellEnd"/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051.2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821.03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2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92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5.23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2.1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09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Orf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</w:rPr>
              <w:t xml:space="preserve"> 10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3.2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1.8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10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35.2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87.8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13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240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39.3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400.50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4.4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24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06.57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042.4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9.82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43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type 4 prepilin peptidase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71.67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4521.36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0.26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59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glutamate synthase small cha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8.5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6.9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13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-specific global transcription modulator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244.6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7375.3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.4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29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methyltransferase small domain superfamily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2885.1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34133.27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1.4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30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G operon protein 6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511.8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51908.6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59.5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3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610.90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31599.13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58.0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32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14.5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02618.4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61.2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33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 protein CglB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952.6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70018.09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16.0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34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putative ABC transporter subunit ComYA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124.17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245404.1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43.0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84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1856.8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61180.67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.8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8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caax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</w:rPr>
              <w:t xml:space="preserve"> amino protease family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5961.7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18443.1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.4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8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8710.5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55531.73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.6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8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0164.99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71104.76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.4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68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032.4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0070.70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.86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1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immunity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6.27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39.76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.61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4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M protein trans-acting positive regulator (MGA)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1116.09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6630.1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7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49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6421.9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08263.4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.1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50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E0087B">
              <w:rPr>
                <w:rFonts w:eastAsia="Times New Roman" w:cs="Times New Roman"/>
                <w:sz w:val="20"/>
                <w:szCs w:val="20"/>
              </w:rPr>
              <w:t>lipoprotein</w:t>
            </w:r>
            <w:proofErr w:type="gramEnd"/>
            <w:r w:rsidRPr="00E0087B">
              <w:rPr>
                <w:rFonts w:eastAsia="Times New Roman" w:cs="Times New Roman"/>
                <w:sz w:val="20"/>
                <w:szCs w:val="20"/>
              </w:rPr>
              <w:t>. putative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6726.70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54131.5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2.3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60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holine binding protein D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765.69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256272.4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6.6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6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 protein ComFA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576.8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6666.69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1.3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8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D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559.5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85618.8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7.7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78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mC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52.42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60.69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.02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82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ingle-strand binding protein family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862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77109.0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23.5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833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riboflavin biosynthesis protein RibF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3970.80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04164.30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93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1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E0087B">
              <w:rPr>
                <w:rFonts w:eastAsia="Times New Roman" w:cs="Times New Roman"/>
                <w:sz w:val="20"/>
                <w:szCs w:val="20"/>
              </w:rPr>
              <w:t>lipoprotein</w:t>
            </w:r>
            <w:proofErr w:type="gramEnd"/>
            <w:r w:rsidRPr="00E0087B">
              <w:rPr>
                <w:rFonts w:eastAsia="Times New Roman" w:cs="Times New Roman"/>
                <w:sz w:val="20"/>
                <w:szCs w:val="20"/>
              </w:rPr>
              <w:t>. putative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29.7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4167.8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3.4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12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6586.3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0510.6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2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1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E0087B">
              <w:rPr>
                <w:rFonts w:eastAsia="Times New Roman" w:cs="Times New Roman"/>
                <w:sz w:val="20"/>
                <w:szCs w:val="20"/>
              </w:rPr>
              <w:t>competence/damage-inducible</w:t>
            </w:r>
            <w:proofErr w:type="gramEnd"/>
            <w:r w:rsidRPr="00E0087B">
              <w:rPr>
                <w:rFonts w:eastAsia="Times New Roman" w:cs="Times New Roman"/>
                <w:sz w:val="20"/>
                <w:szCs w:val="20"/>
              </w:rPr>
              <w:t xml:space="preserve"> protein CinA N- domain. putative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6021.3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72821.6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.31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lastRenderedPageBreak/>
              <w:t>SM12261_091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protein RecA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68030.8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67119.29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.61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1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DNA-damage-inducible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0632.4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4106.76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7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40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/>
              </w:rPr>
              <w:t>ABC transporter ATP-binding protein - Na+ export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2628.55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21682.5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6.93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4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ABC transporter membrane-spanning permease - Na+ export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5552.09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28264.1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5.9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46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9.59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93.33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.91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47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gp19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34.48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54.8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.4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4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Orf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</w:rPr>
              <w:t xml:space="preserve"> 9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48.4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52.7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38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0950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48.72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42.62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09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508.30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9126.89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.63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099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elix-turn-helix domain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016.52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914.00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.7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162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peptide deformylase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433.6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3180.83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9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163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2956.60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24660.35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9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28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280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0952.9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.3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29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periplasmic component of efflux system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82661.7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55808.5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.0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292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/>
              </w:rPr>
              <w:t>ABC transporter. ATP-binding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3489.30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90901.90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.3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293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ABC transporter permease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8795.6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14678.71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.03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313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transposase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96.66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780.3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.63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38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E operon protein 1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26.23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2502.70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18.77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389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DNA internalization-related competence protein ComEC/Rec2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4616.04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22871.2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9.95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411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competence protein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28.49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5003.27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7.70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568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DNA repair protein RadC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918.4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42161.88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54.7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605</w:t>
            </w:r>
          </w:p>
        </w:tc>
        <w:tc>
          <w:tcPr>
            <w:tcW w:w="3897" w:type="dxa"/>
            <w:gridSpan w:val="2"/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DNA topoisomerase I</w:t>
            </w:r>
          </w:p>
        </w:tc>
        <w:tc>
          <w:tcPr>
            <w:tcW w:w="1325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31712.41</w:t>
            </w:r>
          </w:p>
        </w:tc>
        <w:tc>
          <w:tcPr>
            <w:tcW w:w="1654" w:type="dxa"/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25688.64</w:t>
            </w:r>
          </w:p>
        </w:tc>
        <w:tc>
          <w:tcPr>
            <w:tcW w:w="1271" w:type="dxa"/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3.99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tcBorders>
              <w:bottom w:val="nil"/>
            </w:tcBorders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606</w:t>
            </w:r>
          </w:p>
        </w:tc>
        <w:tc>
          <w:tcPr>
            <w:tcW w:w="3897" w:type="dxa"/>
            <w:gridSpan w:val="2"/>
            <w:tcBorders>
              <w:bottom w:val="nil"/>
            </w:tcBorders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087B">
              <w:rPr>
                <w:rFonts w:eastAsia="Times New Roman" w:cs="Times New Roman"/>
                <w:sz w:val="20"/>
                <w:szCs w:val="20"/>
              </w:rPr>
              <w:t>chlorohydrolase</w:t>
            </w:r>
            <w:proofErr w:type="spellEnd"/>
          </w:p>
        </w:tc>
        <w:tc>
          <w:tcPr>
            <w:tcW w:w="1325" w:type="dxa"/>
            <w:tcBorders>
              <w:bottom w:val="nil"/>
            </w:tcBorders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4" w:type="dxa"/>
            <w:tcBorders>
              <w:bottom w:val="nil"/>
            </w:tcBorders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.84</w:t>
            </w:r>
          </w:p>
        </w:tc>
      </w:tr>
      <w:tr w:rsidR="005E2A83" w:rsidRPr="00E0087B" w:rsidTr="00D35E6D">
        <w:trPr>
          <w:trHeight w:val="255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SM12261_1607</w:t>
            </w:r>
          </w:p>
        </w:tc>
        <w:tc>
          <w:tcPr>
            <w:tcW w:w="389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DNA protecting protein DprA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2679.36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noWrap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137715.0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</w:rPr>
              <w:t>51.40</w:t>
            </w:r>
          </w:p>
        </w:tc>
      </w:tr>
      <w:tr w:rsidR="005E2A83" w:rsidRPr="00E0087B" w:rsidTr="00D35E6D">
        <w:trPr>
          <w:gridAfter w:val="4"/>
          <w:wAfter w:w="4673" w:type="dxa"/>
          <w:trHeight w:val="255"/>
        </w:trPr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A83" w:rsidRPr="00E0087B" w:rsidRDefault="005E2A83" w:rsidP="00D35E6D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color w:val="000000"/>
                <w:sz w:val="20"/>
                <w:szCs w:val="20"/>
              </w:rPr>
              <w:t>Downregulated genes (&gt;2-fold)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425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lpha/beta hydrolase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79.04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27.3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432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M protein trans-acting positive regulator (MGA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21.52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31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650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2.48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3.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714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hlorohydrolas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1.23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45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771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4.5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5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957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utative transcriptional regulator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1.9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.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968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rotein LplB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36.4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4.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995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psH protei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583.77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972.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0998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Eps6K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60.85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48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1012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.04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1054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ranslation elongation factor P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1.29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17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SM12261_1235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2618.4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597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SM12261_1248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156.94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43.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6128B">
              <w:rPr>
                <w:rFonts w:eastAsia="Times New Roman" w:cs="Times New Roman"/>
                <w:sz w:val="20"/>
                <w:szCs w:val="20"/>
                <w:lang w:eastAsia="zh-CN"/>
              </w:rPr>
              <w:t>SM12261_1580</w:t>
            </w:r>
          </w:p>
        </w:tc>
        <w:tc>
          <w:tcPr>
            <w:tcW w:w="3897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high affinity ribose transport protein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RbsD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25.55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52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E2A83" w:rsidRPr="002765A6" w:rsidTr="00D35E6D">
        <w:trPr>
          <w:trHeight w:val="255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2A83" w:rsidRPr="00E0087B" w:rsidRDefault="005E2A83" w:rsidP="00D35E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12261_1598</w:t>
            </w:r>
          </w:p>
        </w:tc>
        <w:tc>
          <w:tcPr>
            <w:tcW w:w="3897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2A83" w:rsidRPr="00E0087B" w:rsidRDefault="005E2A83" w:rsidP="00D35E6D">
            <w:pPr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.23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2A83" w:rsidRPr="00E0087B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A83" w:rsidRPr="002765A6" w:rsidRDefault="005E2A83" w:rsidP="00D35E6D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7.</w:t>
            </w:r>
            <w:r w:rsidRPr="002765A6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</w:tr>
    </w:tbl>
    <w:p w:rsidR="005E2A83" w:rsidRPr="00E0087B" w:rsidRDefault="005E2A83" w:rsidP="005E2A83">
      <w:pPr>
        <w:rPr>
          <w:rFonts w:cs="Times New Roman"/>
        </w:rPr>
      </w:pPr>
    </w:p>
    <w:p w:rsidR="005E2A83" w:rsidRPr="00E0087B" w:rsidRDefault="005E2A83" w:rsidP="005E2A83">
      <w:pPr>
        <w:rPr>
          <w:rFonts w:cs="Times New Roman"/>
        </w:rPr>
      </w:pPr>
    </w:p>
    <w:p w:rsidR="005E2A83" w:rsidRPr="00E0087B" w:rsidRDefault="005E2A83" w:rsidP="005E2A83">
      <w:pPr>
        <w:rPr>
          <w:rFonts w:cs="Times New Roman"/>
        </w:rPr>
      </w:pPr>
    </w:p>
    <w:p w:rsidR="005E2A83" w:rsidRPr="00E0087B" w:rsidRDefault="005E2A83" w:rsidP="005E2A83">
      <w:pPr>
        <w:rPr>
          <w:rFonts w:cs="Times New Roman"/>
          <w:b/>
        </w:rPr>
      </w:pPr>
    </w:p>
    <w:p w:rsidR="004A2AF2" w:rsidRDefault="004A2AF2"/>
    <w:sectPr w:rsidR="004A2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2A83"/>
    <w:rsid w:val="00285387"/>
    <w:rsid w:val="004A2AF2"/>
    <w:rsid w:val="005E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83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A8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83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A8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4779</Characters>
  <Application>Microsoft Office Word</Application>
  <DocSecurity>0</DocSecurity>
  <Lines>477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lvadori Silva</dc:creator>
  <cp:keywords/>
  <dc:description/>
  <cp:lastModifiedBy>AMERCED</cp:lastModifiedBy>
  <cp:revision>2</cp:revision>
  <dcterms:created xsi:type="dcterms:W3CDTF">2018-02-27T17:17:00Z</dcterms:created>
  <dcterms:modified xsi:type="dcterms:W3CDTF">2018-05-22T16:52:00Z</dcterms:modified>
</cp:coreProperties>
</file>